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0EC63" w14:textId="77777777" w:rsidR="00D61701" w:rsidRPr="00197E23" w:rsidRDefault="00D61701" w:rsidP="00D61701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D0DC5"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Pr="00AD0DC5">
        <w:rPr>
          <w:rFonts w:ascii="Times New Roman" w:hAnsi="Times New Roman" w:cs="Times New Roman"/>
          <w:b/>
          <w:bCs/>
          <w:kern w:val="0"/>
          <w:sz w:val="24"/>
        </w:rPr>
        <w:t>upporting Table 1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</w:rPr>
        <w:t>P</w:t>
      </w:r>
      <w:r>
        <w:rPr>
          <w:rFonts w:ascii="Times New Roman" w:hAnsi="Times New Roman" w:cs="Times New Roman"/>
          <w:kern w:val="0"/>
          <w:sz w:val="24"/>
        </w:rPr>
        <w:t>rimers and shFER and miR-206 used in the present study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6"/>
        <w:gridCol w:w="1889"/>
        <w:gridCol w:w="4536"/>
      </w:tblGrid>
      <w:tr w:rsidR="00F32527" w:rsidRPr="00E61C47" w14:paraId="3EDBFC5F" w14:textId="77777777" w:rsidTr="00E61C47">
        <w:trPr>
          <w:trHeight w:val="448"/>
        </w:trPr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39871" w14:textId="6E737FD6" w:rsidR="00F32527" w:rsidRPr="00E61C47" w:rsidRDefault="00F32527" w:rsidP="00453392">
            <w:pPr>
              <w:spacing w:line="360" w:lineRule="auto"/>
              <w:jc w:val="left"/>
              <w:rPr>
                <w:rFonts w:ascii="Times New Roman" w:eastAsia="Symbol02" w:hAnsi="Times New Roman" w:cs="Times New Roman"/>
                <w:kern w:val="0"/>
                <w:szCs w:val="21"/>
              </w:rPr>
            </w:pPr>
            <w:r w:rsidRPr="00E61C47">
              <w:rPr>
                <w:rFonts w:ascii="Times New Roman" w:eastAsia="Symbol02" w:hAnsi="Times New Roman" w:cs="Times New Roman" w:hint="eastAsia"/>
                <w:kern w:val="0"/>
                <w:szCs w:val="21"/>
              </w:rPr>
              <w:t>D</w:t>
            </w:r>
            <w:r w:rsidRPr="00E61C47">
              <w:rPr>
                <w:rFonts w:ascii="Times New Roman" w:eastAsia="Symbol02" w:hAnsi="Times New Roman" w:cs="Times New Roman"/>
                <w:kern w:val="0"/>
                <w:szCs w:val="21"/>
              </w:rPr>
              <w:t>escription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C0E4E" w14:textId="683A6DFA" w:rsidR="00F32527" w:rsidRPr="00E61C47" w:rsidRDefault="00F32527" w:rsidP="00E61C47">
            <w:pPr>
              <w:spacing w:line="360" w:lineRule="auto"/>
              <w:jc w:val="center"/>
              <w:rPr>
                <w:rFonts w:ascii="Times New Roman" w:eastAsia="Symbol02" w:hAnsi="Times New Roman" w:cs="Times New Roman"/>
                <w:kern w:val="0"/>
                <w:szCs w:val="21"/>
              </w:rPr>
            </w:pPr>
            <w:r w:rsidRPr="00E61C47">
              <w:rPr>
                <w:rFonts w:ascii="Times New Roman" w:eastAsia="Symbol02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75E0E" w14:textId="375ADC80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61C47">
              <w:rPr>
                <w:rFonts w:ascii="Times New Roman" w:hAnsi="Times New Roman" w:cs="Times New Roman"/>
                <w:szCs w:val="21"/>
              </w:rPr>
              <w:t>equence</w:t>
            </w:r>
          </w:p>
        </w:tc>
      </w:tr>
      <w:tr w:rsidR="00F32527" w:rsidRPr="00E61C47" w14:paraId="27A6E46B" w14:textId="77777777" w:rsidTr="00E61C47">
        <w:trPr>
          <w:trHeight w:val="448"/>
        </w:trPr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C8C81" w14:textId="1FBBCE0C" w:rsidR="00F32527" w:rsidRPr="00E61C47" w:rsidRDefault="00F32527" w:rsidP="00453392">
            <w:pPr>
              <w:spacing w:line="360" w:lineRule="auto"/>
              <w:jc w:val="left"/>
              <w:rPr>
                <w:rFonts w:ascii="Times New Roman" w:eastAsia="Symbol02" w:hAnsi="Times New Roman" w:cs="Times New Roman"/>
                <w:kern w:val="0"/>
                <w:szCs w:val="21"/>
              </w:rPr>
            </w:pPr>
            <w:r w:rsidRPr="00E61C47">
              <w:rPr>
                <w:rFonts w:ascii="Times New Roman" w:eastAsia="Symbol02" w:hAnsi="Times New Roman" w:cs="Times New Roman"/>
                <w:kern w:val="0"/>
                <w:szCs w:val="21"/>
              </w:rPr>
              <w:t>Primers for qRT-PCR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970AB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eastAsia="Symbol02" w:hAnsi="Times New Roman" w:cs="Times New Roman"/>
                <w:kern w:val="0"/>
                <w:szCs w:val="21"/>
              </w:rPr>
            </w:pPr>
            <w:r w:rsidRPr="00E61C47">
              <w:rPr>
                <w:rFonts w:ascii="Times New Roman" w:eastAsia="Symbol02" w:hAnsi="Times New Roman" w:cs="Times New Roman"/>
                <w:kern w:val="0"/>
                <w:szCs w:val="21"/>
              </w:rPr>
              <w:t>FER forward</w:t>
            </w:r>
          </w:p>
          <w:p w14:paraId="7C015C77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eastAsia="Symbol02" w:hAnsi="Times New Roman" w:cs="Times New Roman"/>
                <w:kern w:val="0"/>
                <w:szCs w:val="21"/>
              </w:rPr>
            </w:pPr>
            <w:r w:rsidRPr="00E61C47">
              <w:rPr>
                <w:rFonts w:ascii="Times New Roman" w:eastAsia="Symbol02" w:hAnsi="Times New Roman" w:cs="Times New Roman"/>
                <w:kern w:val="0"/>
                <w:szCs w:val="21"/>
              </w:rPr>
              <w:t>FER reverse</w:t>
            </w:r>
          </w:p>
          <w:p w14:paraId="73070682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β-actin forward</w:t>
            </w:r>
          </w:p>
          <w:p w14:paraId="31C6F726" w14:textId="2B04D25D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β-actin revers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89FF3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TTCGAGGGCACTGGGTTTTC‐3′</w:t>
            </w:r>
          </w:p>
          <w:p w14:paraId="534053A1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TTCCCTTGCCCAGTAATTCTCC‐3′</w:t>
            </w:r>
          </w:p>
          <w:p w14:paraId="5E6B5A53" w14:textId="77777777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AAAGCGGCTGTTAGTCACTGG‐3′</w:t>
            </w:r>
          </w:p>
          <w:p w14:paraId="7084E2BC" w14:textId="15CB06D9" w:rsidR="00F32527" w:rsidRPr="00E61C47" w:rsidRDefault="00F3252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GGGGCAGTTATTGCACTTGTC‐3′</w:t>
            </w:r>
          </w:p>
        </w:tc>
      </w:tr>
      <w:tr w:rsidR="00F32527" w:rsidRPr="00E61C47" w14:paraId="70D0FEA2" w14:textId="77777777" w:rsidTr="00E61C47"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DEE6" w14:textId="32693E0B" w:rsidR="00F32527" w:rsidRPr="00E61C47" w:rsidRDefault="00C8216A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Sequence of shRNA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DF57" w14:textId="49277BD1" w:rsidR="00F32527" w:rsidRPr="00E61C47" w:rsidRDefault="00F32527" w:rsidP="00E61C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F8E0" w14:textId="3F134B35" w:rsidR="00F32527" w:rsidRPr="00E61C47" w:rsidRDefault="00E61C4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FER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476D" w14:textId="3F40654F" w:rsidR="00F32527" w:rsidRPr="00E61C47" w:rsidRDefault="00E61C47" w:rsidP="00E61C47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ascii="Times New Roman" w:hAnsi="Times New Roman" w:cs="Times New Roman"/>
                <w:szCs w:val="21"/>
              </w:rPr>
              <w:t>CAGATAGATCCTAGTACAGAA</w:t>
            </w:r>
            <w:r w:rsidRPr="00E61C47">
              <w:rPr>
                <w:rFonts w:ascii="Times New Roman" w:hAnsi="Times New Roman" w:cs="Times New Roman"/>
                <w:szCs w:val="21"/>
              </w:rPr>
              <w:t>‐3′</w:t>
            </w:r>
          </w:p>
        </w:tc>
      </w:tr>
      <w:tr w:rsidR="00F32527" w:rsidRPr="00E61C47" w14:paraId="7E283A01" w14:textId="77777777" w:rsidTr="00E61C47">
        <w:trPr>
          <w:trHeight w:val="44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69199C" w14:textId="77777777" w:rsidR="00F32527" w:rsidRPr="00E61C47" w:rsidRDefault="00F32527" w:rsidP="0045339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3084552" w14:textId="62BFAA60" w:rsidR="00F32527" w:rsidRPr="00E61C47" w:rsidRDefault="00F32527" w:rsidP="00E61C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65DB40" w14:textId="77777777" w:rsidR="00F32527" w:rsidRDefault="00E61C4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FER-2</w:t>
            </w:r>
          </w:p>
          <w:p w14:paraId="72EDE783" w14:textId="1A2462DF" w:rsidR="00E61C47" w:rsidRDefault="00E61C47" w:rsidP="003007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hFER-3</w:t>
            </w:r>
          </w:p>
          <w:p w14:paraId="4DFCA73D" w14:textId="77777777" w:rsidR="00E61C47" w:rsidRDefault="00E61C4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-206 inhibitor</w:t>
            </w:r>
          </w:p>
          <w:p w14:paraId="4F5837D9" w14:textId="6DE438E9" w:rsidR="00E61C47" w:rsidRPr="00E61C47" w:rsidRDefault="00E61C47" w:rsidP="00E61C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-NC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11125" w14:textId="77777777" w:rsidR="00F32527" w:rsidRDefault="00E61C47" w:rsidP="00E61C47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ascii="Times New Roman" w:hAnsi="Times New Roman" w:cs="Times New Roman"/>
                <w:szCs w:val="21"/>
              </w:rPr>
              <w:t>AAAGAAATTTATGGCCCTGAG</w:t>
            </w:r>
            <w:r w:rsidRPr="00E61C47">
              <w:rPr>
                <w:rFonts w:ascii="Times New Roman" w:hAnsi="Times New Roman" w:cs="Times New Roman"/>
                <w:szCs w:val="21"/>
              </w:rPr>
              <w:t>‐3′</w:t>
            </w:r>
          </w:p>
          <w:p w14:paraId="4DC547F8" w14:textId="090B861B" w:rsidR="00E61C47" w:rsidRDefault="00E61C47" w:rsidP="0030079F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ascii="Times New Roman" w:hAnsi="Times New Roman" w:cs="Times New Roman"/>
                <w:szCs w:val="21"/>
              </w:rPr>
              <w:t>AACTACGGTTGCTGGAGACAG</w:t>
            </w:r>
            <w:r w:rsidRPr="00E61C47">
              <w:rPr>
                <w:rFonts w:ascii="Times New Roman" w:hAnsi="Times New Roman" w:cs="Times New Roman"/>
                <w:szCs w:val="21"/>
              </w:rPr>
              <w:t>‐3′</w:t>
            </w:r>
          </w:p>
          <w:p w14:paraId="14FD011F" w14:textId="77777777" w:rsidR="00E61C47" w:rsidRDefault="00E61C47" w:rsidP="00E61C47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ascii="Times New Roman" w:hAnsi="Times New Roman" w:cs="Times New Roman"/>
                <w:szCs w:val="21"/>
              </w:rPr>
              <w:t>CCACACACUUCCUUACAUUCCA</w:t>
            </w:r>
            <w:r w:rsidRPr="00E61C47">
              <w:rPr>
                <w:rFonts w:ascii="Times New Roman" w:hAnsi="Times New Roman" w:cs="Times New Roman"/>
                <w:szCs w:val="21"/>
              </w:rPr>
              <w:t>‐3′</w:t>
            </w:r>
          </w:p>
          <w:p w14:paraId="2FE38595" w14:textId="74EA97C9" w:rsidR="00E61C47" w:rsidRPr="00E61C47" w:rsidRDefault="00E61C47" w:rsidP="00E61C47">
            <w:pPr>
              <w:spacing w:line="360" w:lineRule="auto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E61C47">
              <w:rPr>
                <w:rFonts w:ascii="Times New Roman" w:hAnsi="Times New Roman" w:cs="Times New Roman"/>
                <w:szCs w:val="21"/>
              </w:rPr>
              <w:t>5′‐</w:t>
            </w:r>
            <w:r>
              <w:rPr>
                <w:rFonts w:ascii="Times New Roman" w:hAnsi="Times New Roman" w:cs="Times New Roman"/>
                <w:szCs w:val="21"/>
              </w:rPr>
              <w:t>CAGUACUUUUGUGUAGUACAA</w:t>
            </w:r>
            <w:r w:rsidRPr="00E61C47">
              <w:rPr>
                <w:rFonts w:ascii="Times New Roman" w:hAnsi="Times New Roman" w:cs="Times New Roman"/>
                <w:szCs w:val="21"/>
              </w:rPr>
              <w:t>‐3′</w:t>
            </w:r>
          </w:p>
        </w:tc>
      </w:tr>
    </w:tbl>
    <w:p w14:paraId="7B4B8529" w14:textId="77777777" w:rsidR="0040129D" w:rsidRDefault="0040129D"/>
    <w:sectPr w:rsidR="0040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EB5D" w14:textId="77777777" w:rsidR="00391B4F" w:rsidRDefault="00391B4F" w:rsidP="00187040">
      <w:r>
        <w:separator/>
      </w:r>
    </w:p>
  </w:endnote>
  <w:endnote w:type="continuationSeparator" w:id="0">
    <w:p w14:paraId="2AFFF174" w14:textId="77777777" w:rsidR="00391B4F" w:rsidRDefault="00391B4F" w:rsidP="00187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02">
    <w:altName w:val="SimSun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B4C39" w14:textId="77777777" w:rsidR="00391B4F" w:rsidRDefault="00391B4F" w:rsidP="00187040">
      <w:r>
        <w:separator/>
      </w:r>
    </w:p>
  </w:footnote>
  <w:footnote w:type="continuationSeparator" w:id="0">
    <w:p w14:paraId="10DB059B" w14:textId="77777777" w:rsidR="00391B4F" w:rsidRDefault="00391B4F" w:rsidP="00187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9D"/>
    <w:rsid w:val="00075CBF"/>
    <w:rsid w:val="00187040"/>
    <w:rsid w:val="00195864"/>
    <w:rsid w:val="002558EA"/>
    <w:rsid w:val="002725C9"/>
    <w:rsid w:val="0030079F"/>
    <w:rsid w:val="00391B4F"/>
    <w:rsid w:val="003F3784"/>
    <w:rsid w:val="0040129D"/>
    <w:rsid w:val="004B1684"/>
    <w:rsid w:val="004E4370"/>
    <w:rsid w:val="004E7EFD"/>
    <w:rsid w:val="005A64B7"/>
    <w:rsid w:val="005B5614"/>
    <w:rsid w:val="00686A62"/>
    <w:rsid w:val="006C39DD"/>
    <w:rsid w:val="008230D1"/>
    <w:rsid w:val="00874757"/>
    <w:rsid w:val="00875E49"/>
    <w:rsid w:val="008C2C2D"/>
    <w:rsid w:val="008C7C9A"/>
    <w:rsid w:val="00931761"/>
    <w:rsid w:val="00B569A6"/>
    <w:rsid w:val="00BA7D7A"/>
    <w:rsid w:val="00C8216A"/>
    <w:rsid w:val="00C8225B"/>
    <w:rsid w:val="00C91494"/>
    <w:rsid w:val="00CB375F"/>
    <w:rsid w:val="00D25857"/>
    <w:rsid w:val="00D369A6"/>
    <w:rsid w:val="00D61701"/>
    <w:rsid w:val="00D9683E"/>
    <w:rsid w:val="00E47D2D"/>
    <w:rsid w:val="00E504FA"/>
    <w:rsid w:val="00E56F51"/>
    <w:rsid w:val="00E60487"/>
    <w:rsid w:val="00E61C47"/>
    <w:rsid w:val="00E829C4"/>
    <w:rsid w:val="00F3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5E76954"/>
  <w15:chartTrackingRefBased/>
  <w15:docId w15:val="{DE41D532-6D9E-4BBF-A8B8-40C3D54E5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04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7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7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周 丁</dc:creator>
  <cp:keywords/>
  <dc:description/>
  <cp:lastModifiedBy>Naimeng Liu</cp:lastModifiedBy>
  <cp:revision>11</cp:revision>
  <dcterms:created xsi:type="dcterms:W3CDTF">2020-01-06T03:13:00Z</dcterms:created>
  <dcterms:modified xsi:type="dcterms:W3CDTF">2021-06-21T08:48:00Z</dcterms:modified>
</cp:coreProperties>
</file>